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0DB68" w14:textId="082A8DF0" w:rsidR="00D054B1" w:rsidRPr="00CC5CB6" w:rsidRDefault="00D054B1" w:rsidP="00D054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C5CB6">
        <w:rPr>
          <w:rFonts w:ascii="Times New Roman" w:hAnsi="Times New Roman" w:cs="Times New Roman"/>
          <w:sz w:val="24"/>
          <w:szCs w:val="24"/>
        </w:rPr>
        <w:t>Supplementary Table 1. Differences in age at lung cancer diagnosis among Japane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16D92">
        <w:rPr>
          <w:rFonts w:ascii="Times New Roman" w:hAnsi="Times New Roman" w:cs="Times New Roman"/>
          <w:sz w:val="24"/>
          <w:szCs w:val="24"/>
        </w:rPr>
        <w:t>females</w:t>
      </w:r>
      <w:r>
        <w:rPr>
          <w:rFonts w:ascii="Times New Roman" w:hAnsi="Times New Roman" w:cs="Times New Roman"/>
          <w:sz w:val="24"/>
          <w:szCs w:val="24"/>
        </w:rPr>
        <w:t xml:space="preserve"> and m</w:t>
      </w:r>
      <w:r w:rsidR="00116D92">
        <w:rPr>
          <w:rFonts w:ascii="Times New Roman" w:hAnsi="Times New Roman" w:cs="Times New Roman"/>
          <w:sz w:val="24"/>
          <w:szCs w:val="24"/>
        </w:rPr>
        <w:t>ales</w:t>
      </w:r>
      <w:r>
        <w:rPr>
          <w:rFonts w:ascii="Times New Roman" w:hAnsi="Times New Roman" w:cs="Times New Roman"/>
          <w:sz w:val="24"/>
          <w:szCs w:val="24"/>
        </w:rPr>
        <w:t xml:space="preserve"> who never smoke</w:t>
      </w:r>
      <w:r w:rsidRPr="00CC5CB6">
        <w:rPr>
          <w:rFonts w:ascii="Times New Roman" w:hAnsi="Times New Roman" w:cs="Times New Roman"/>
          <w:sz w:val="24"/>
          <w:szCs w:val="24"/>
        </w:rPr>
        <w:t xml:space="preserve"> living in Japan </w:t>
      </w:r>
      <w:r>
        <w:rPr>
          <w:rFonts w:ascii="Times New Roman" w:hAnsi="Times New Roman" w:cs="Times New Roman"/>
          <w:sz w:val="24"/>
          <w:szCs w:val="24"/>
        </w:rPr>
        <w:t>and in the United States</w:t>
      </w:r>
    </w:p>
    <w:p w14:paraId="656DEE49" w14:textId="77777777" w:rsidR="00D054B1" w:rsidRPr="00CC5CB6" w:rsidRDefault="00D054B1" w:rsidP="00D054B1">
      <w:pPr>
        <w:spacing w:after="0"/>
        <w:rPr>
          <w:rFonts w:ascii="Times New Roman" w:hAnsi="Times New Roman" w:cs="Times New Roman"/>
        </w:rPr>
      </w:pPr>
    </w:p>
    <w:tbl>
      <w:tblPr>
        <w:tblW w:w="11127" w:type="dxa"/>
        <w:tblLook w:val="04A0" w:firstRow="1" w:lastRow="0" w:firstColumn="1" w:lastColumn="0" w:noHBand="0" w:noVBand="1"/>
      </w:tblPr>
      <w:tblGrid>
        <w:gridCol w:w="1784"/>
        <w:gridCol w:w="1720"/>
        <w:gridCol w:w="1655"/>
        <w:gridCol w:w="576"/>
        <w:gridCol w:w="1911"/>
        <w:gridCol w:w="1963"/>
        <w:gridCol w:w="1518"/>
      </w:tblGrid>
      <w:tr w:rsidR="00D054B1" w:rsidRPr="00CC5CB6" w14:paraId="532A7899" w14:textId="77777777" w:rsidTr="00C744EA">
        <w:trPr>
          <w:trHeight w:val="316"/>
        </w:trPr>
        <w:tc>
          <w:tcPr>
            <w:tcW w:w="17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55B47A0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/ Lung cancer histological subtype</w:t>
            </w:r>
          </w:p>
        </w:tc>
        <w:tc>
          <w:tcPr>
            <w:tcW w:w="33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D7AE8C" w14:textId="12715DD4" w:rsidR="00D054B1" w:rsidRPr="00CC5CB6" w:rsidRDefault="00116D92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24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502081" w14:textId="58127BA8" w:rsidR="00D054B1" w:rsidRPr="00CC5CB6" w:rsidRDefault="00116D92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34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FBC111" w14:textId="2EBD4AAC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fferences in age at diagnosis between </w:t>
            </w:r>
            <w:r w:rsidR="00116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s</w:t>
            </w: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="00116D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s</w:t>
            </w:r>
          </w:p>
        </w:tc>
      </w:tr>
      <w:tr w:rsidR="00D054B1" w:rsidRPr="00CC5CB6" w14:paraId="6EE69B68" w14:textId="77777777" w:rsidTr="00C744EA">
        <w:trPr>
          <w:trHeight w:val="316"/>
        </w:trPr>
        <w:tc>
          <w:tcPr>
            <w:tcW w:w="17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61741B" w14:textId="77777777" w:rsidR="00D054B1" w:rsidRPr="00CC5CB6" w:rsidRDefault="00D054B1" w:rsidP="00C744E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AFE036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395E7F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at diagnosis, years, me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EAF0BF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22BB95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at diagnosis, years, me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83280F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stimate (95% </w:t>
            </w:r>
            <w:proofErr w:type="gramStart"/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)</w:t>
            </w: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A494A0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D054B1" w:rsidRPr="00CC5CB6" w14:paraId="40DE1679" w14:textId="77777777" w:rsidTr="00C744EA">
        <w:trPr>
          <w:trHeight w:val="316"/>
        </w:trPr>
        <w:tc>
          <w:tcPr>
            <w:tcW w:w="51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EA75" w14:textId="77777777" w:rsidR="00D054B1" w:rsidRPr="00CC5CB6" w:rsidRDefault="00D054B1" w:rsidP="00C744E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onal Cancer Center Jap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3FC8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94C1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7353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0E5E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4B1" w:rsidRPr="00CC5CB6" w14:paraId="36875BEE" w14:textId="77777777" w:rsidTr="00C744EA">
        <w:trPr>
          <w:trHeight w:val="316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F022" w14:textId="77777777" w:rsidR="00D054B1" w:rsidRPr="00CC5CB6" w:rsidRDefault="00D054B1" w:rsidP="00C744EA">
            <w:pPr>
              <w:spacing w:after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A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0976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EE27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.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126E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CBA4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.4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4FEE" w14:textId="2C9A4C00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3045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DE4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5.</w:t>
            </w:r>
            <w:r w:rsidR="003045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5952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x10</w:t>
            </w: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D054B1" w:rsidRPr="00CC5CB6" w14:paraId="62D73A50" w14:textId="77777777" w:rsidTr="00C744EA">
        <w:trPr>
          <w:trHeight w:val="316"/>
        </w:trPr>
        <w:tc>
          <w:tcPr>
            <w:tcW w:w="3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9BB2" w14:textId="27DD2C81" w:rsidR="00D054B1" w:rsidRPr="00CC5CB6" w:rsidRDefault="00D054B1" w:rsidP="00C744E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E33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ltiethnic Cohort Study       </w:t>
            </w:r>
            <w:proofErr w:type="gramStart"/>
            <w:r w:rsidR="00E33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gramEnd"/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ese only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B429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6116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71D1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3D2F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213F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4B1" w:rsidRPr="00CC5CB6" w14:paraId="4362CFF9" w14:textId="77777777" w:rsidTr="00C744EA">
        <w:trPr>
          <w:trHeight w:val="316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F363" w14:textId="77777777" w:rsidR="00D054B1" w:rsidRPr="00CC5CB6" w:rsidRDefault="00D054B1" w:rsidP="00C744EA">
            <w:pPr>
              <w:spacing w:after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ll</w:t>
            </w: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257B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DE16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.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DC52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DFAD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9.2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B7EE" w14:textId="16924B4F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-1.</w:t>
            </w:r>
            <w:r w:rsidR="009F0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3.</w:t>
            </w:r>
            <w:r w:rsidR="009F0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F543" w14:textId="3313BC63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C249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D054B1" w:rsidRPr="00CC5CB6" w14:paraId="10E7AD92" w14:textId="77777777" w:rsidTr="00C744EA">
        <w:trPr>
          <w:trHeight w:val="316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6BFB" w14:textId="77777777" w:rsidR="00D054B1" w:rsidRPr="00CC5CB6" w:rsidRDefault="00D054B1" w:rsidP="00C744EA">
            <w:pPr>
              <w:spacing w:after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A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64EF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FC1D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8.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D5D4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F211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9.7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5E07" w14:textId="26F9C944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9F0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3B64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6.0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02F0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D054B1" w:rsidRPr="00CC5CB6" w14:paraId="0150C400" w14:textId="77777777" w:rsidTr="00C744EA">
        <w:trPr>
          <w:trHeight w:val="316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8199" w14:textId="77777777" w:rsidR="00D054B1" w:rsidRPr="00CC5CB6" w:rsidRDefault="00D054B1" w:rsidP="00C744EA">
            <w:pPr>
              <w:spacing w:after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8FF6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D836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.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7599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2A3A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6.6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BD06" w14:textId="75F3A959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 (2.</w:t>
            </w:r>
            <w:r w:rsidR="00C27D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7.</w:t>
            </w:r>
            <w:r w:rsidR="009F0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73BD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D054B1" w:rsidRPr="00CC5CB6" w14:paraId="344714B1" w14:textId="77777777" w:rsidTr="00C744EA">
        <w:trPr>
          <w:trHeight w:val="316"/>
        </w:trPr>
        <w:tc>
          <w:tcPr>
            <w:tcW w:w="1112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BD92B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 effects meta-analysis of differences in age at diagnosis between women and men</w:t>
            </w:r>
          </w:p>
        </w:tc>
      </w:tr>
      <w:tr w:rsidR="00D054B1" w:rsidRPr="00CC5CB6" w14:paraId="4EAB6F00" w14:textId="77777777" w:rsidTr="00C744EA">
        <w:trPr>
          <w:trHeight w:val="316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9B5B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1C1EF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stimate (95% </w:t>
            </w:r>
            <w:proofErr w:type="gramStart"/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)</w:t>
            </w: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53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9B96E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D054B1" w:rsidRPr="00CC5CB6" w14:paraId="3C40FD3D" w14:textId="77777777" w:rsidTr="00C744EA">
        <w:trPr>
          <w:trHeight w:val="316"/>
        </w:trPr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E3C20" w14:textId="77777777" w:rsidR="00D054B1" w:rsidRPr="00CC5CB6" w:rsidRDefault="00D054B1" w:rsidP="00C744E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AD</w:t>
            </w:r>
          </w:p>
        </w:tc>
        <w:tc>
          <w:tcPr>
            <w:tcW w:w="39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56B64" w14:textId="5D03320F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(1.3, 5.0)</w:t>
            </w:r>
          </w:p>
        </w:tc>
        <w:tc>
          <w:tcPr>
            <w:tcW w:w="53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5DE61" w14:textId="2781F1A1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</w:t>
            </w:r>
            <w:r w:rsidR="00D567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x10</w:t>
            </w: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</w:tbl>
    <w:p w14:paraId="243FEA5F" w14:textId="7FB605A2" w:rsidR="00D054B1" w:rsidRPr="00CC5CB6" w:rsidRDefault="00D054B1" w:rsidP="00D054B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CC5CB6">
        <w:rPr>
          <w:rFonts w:ascii="Times New Roman" w:hAnsi="Times New Roman" w:cs="Times New Roman"/>
          <w:sz w:val="18"/>
          <w:szCs w:val="18"/>
        </w:rPr>
        <w:t xml:space="preserve">Abbreviations: </w:t>
      </w:r>
      <w:r>
        <w:rPr>
          <w:rFonts w:ascii="Times New Roman" w:hAnsi="Times New Roman" w:cs="Times New Roman"/>
          <w:sz w:val="18"/>
          <w:szCs w:val="18"/>
        </w:rPr>
        <w:t xml:space="preserve">SD, standard deviation; </w:t>
      </w:r>
      <w:r w:rsidRPr="00CC5CB6">
        <w:rPr>
          <w:rFonts w:ascii="Times New Roman" w:hAnsi="Times New Roman" w:cs="Times New Roman"/>
          <w:sz w:val="18"/>
          <w:szCs w:val="18"/>
        </w:rPr>
        <w:t>CI, confidence interval; LUAD, lung adenocarcinoma; SCC, squamous cell carcinoma</w:t>
      </w:r>
    </w:p>
    <w:p w14:paraId="430F16DA" w14:textId="77777777" w:rsidR="00D054B1" w:rsidRPr="00CC5CB6" w:rsidRDefault="00D054B1" w:rsidP="00D054B1">
      <w:pPr>
        <w:spacing w:after="0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CC5CB6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proofErr w:type="gramEnd"/>
      <w:r w:rsidRPr="00CC5CB6">
        <w:rPr>
          <w:rFonts w:ascii="Times New Roman" w:hAnsi="Times New Roman" w:cs="Times New Roman"/>
          <w:sz w:val="18"/>
          <w:szCs w:val="18"/>
        </w:rPr>
        <w:t xml:space="preserve"> overall lung cancer includes LUAD, SCC, as well as other histological subtypes</w:t>
      </w:r>
    </w:p>
    <w:p w14:paraId="34EC88F4" w14:textId="77777777" w:rsidR="00D054B1" w:rsidRPr="00CC5CB6" w:rsidRDefault="00D054B1" w:rsidP="00D054B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CC5CB6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CC5CB6">
        <w:rPr>
          <w:rFonts w:ascii="Times New Roman" w:hAnsi="Times New Roman" w:cs="Times New Roman"/>
          <w:sz w:val="18"/>
          <w:szCs w:val="18"/>
        </w:rPr>
        <w:t xml:space="preserve"> Estimated difference between mean age at diagnosis and 95% confidence intervals were derived using Student’s t-test</w:t>
      </w:r>
    </w:p>
    <w:p w14:paraId="714ED7B9" w14:textId="77777777" w:rsidR="00D054B1" w:rsidRPr="00B76439" w:rsidRDefault="00D054B1" w:rsidP="00D054B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76439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B76439">
        <w:rPr>
          <w:rFonts w:ascii="Times New Roman" w:hAnsi="Times New Roman" w:cs="Times New Roman"/>
          <w:sz w:val="18"/>
          <w:szCs w:val="18"/>
        </w:rPr>
        <w:t xml:space="preserve"> Estimates and 95% confidence intervals for meta-analyses were derived using the inverse variance method</w:t>
      </w:r>
    </w:p>
    <w:p w14:paraId="78B6C14D" w14:textId="77777777" w:rsidR="00D054B1" w:rsidRPr="00B76439" w:rsidRDefault="00D054B1" w:rsidP="00D054B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76439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B76439">
        <w:rPr>
          <w:rFonts w:ascii="Times New Roman" w:hAnsi="Times New Roman" w:cs="Times New Roman"/>
          <w:sz w:val="18"/>
          <w:szCs w:val="18"/>
        </w:rPr>
        <w:t xml:space="preserve">Data provided was from a case series, which is under representative of the population as age at diagnosis may have differentially been influenced by referral patterns. </w:t>
      </w:r>
    </w:p>
    <w:p w14:paraId="162292CC" w14:textId="77777777" w:rsidR="00D054B1" w:rsidRPr="00CC5CB6" w:rsidRDefault="00D054B1" w:rsidP="00D054B1">
      <w:pPr>
        <w:spacing w:after="0"/>
        <w:rPr>
          <w:rFonts w:ascii="Times New Roman" w:hAnsi="Times New Roman" w:cs="Times New Roman"/>
        </w:rPr>
      </w:pPr>
    </w:p>
    <w:p w14:paraId="47665E45" w14:textId="77777777" w:rsidR="00D054B1" w:rsidRDefault="00D054B1" w:rsidP="00D054B1"/>
    <w:p w14:paraId="3D3B65D1" w14:textId="77777777" w:rsidR="00D054B1" w:rsidRDefault="00D054B1" w:rsidP="00D054B1"/>
    <w:p w14:paraId="2ABDDA38" w14:textId="77777777" w:rsidR="00D054B1" w:rsidRDefault="00D054B1" w:rsidP="00D054B1"/>
    <w:p w14:paraId="50696145" w14:textId="77777777" w:rsidR="00D054B1" w:rsidRDefault="00D054B1" w:rsidP="00D054B1"/>
    <w:p w14:paraId="75C5867B" w14:textId="77777777" w:rsidR="00D054B1" w:rsidRDefault="00D054B1" w:rsidP="00D054B1"/>
    <w:p w14:paraId="35C50489" w14:textId="77777777" w:rsidR="00D054B1" w:rsidRDefault="00D054B1" w:rsidP="00D054B1"/>
    <w:p w14:paraId="624BCC51" w14:textId="77777777" w:rsidR="00D054B1" w:rsidRDefault="00D054B1" w:rsidP="00D054B1"/>
    <w:p w14:paraId="10EA2362" w14:textId="77777777" w:rsidR="00D054B1" w:rsidRDefault="00D054B1" w:rsidP="00D054B1"/>
    <w:p w14:paraId="015C25EC" w14:textId="77777777" w:rsidR="00D054B1" w:rsidRDefault="00D054B1" w:rsidP="00D054B1"/>
    <w:p w14:paraId="47276E81" w14:textId="77777777" w:rsidR="00D054B1" w:rsidRDefault="00D054B1" w:rsidP="00D054B1"/>
    <w:p w14:paraId="4EC7254D" w14:textId="77777777" w:rsidR="00D054B1" w:rsidRDefault="00D054B1" w:rsidP="00D054B1"/>
    <w:p w14:paraId="48EEE97E" w14:textId="77777777" w:rsidR="00D054B1" w:rsidRDefault="00D054B1" w:rsidP="00D054B1"/>
    <w:p w14:paraId="10805D8B" w14:textId="77777777" w:rsidR="00D054B1" w:rsidRDefault="00D054B1" w:rsidP="00D054B1"/>
    <w:p w14:paraId="27915E03" w14:textId="77777777" w:rsidR="00D054B1" w:rsidRDefault="00D054B1" w:rsidP="00D054B1"/>
    <w:p w14:paraId="0ED05BA1" w14:textId="77777777" w:rsidR="00D054B1" w:rsidRDefault="00D054B1" w:rsidP="00D054B1"/>
    <w:p w14:paraId="6A57EE5A" w14:textId="77777777" w:rsidR="00D054B1" w:rsidRDefault="00D054B1" w:rsidP="00D054B1"/>
    <w:p w14:paraId="03F46468" w14:textId="77777777" w:rsidR="00D054B1" w:rsidRDefault="00D054B1" w:rsidP="00D054B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A5FDBBF" w14:textId="1B2C0B29" w:rsidR="00D054B1" w:rsidRPr="00CC5CB6" w:rsidRDefault="00D054B1" w:rsidP="00D054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C5CB6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2. Differences in age at lung cancer diagnosis among </w:t>
      </w:r>
      <w:r>
        <w:rPr>
          <w:rFonts w:ascii="Times New Roman" w:hAnsi="Times New Roman" w:cs="Times New Roman"/>
          <w:sz w:val="24"/>
          <w:szCs w:val="24"/>
        </w:rPr>
        <w:t xml:space="preserve">African </w:t>
      </w:r>
      <w:r w:rsidRPr="00CC5CB6">
        <w:rPr>
          <w:rFonts w:ascii="Times New Roman" w:hAnsi="Times New Roman" w:cs="Times New Roman"/>
          <w:sz w:val="24"/>
          <w:szCs w:val="24"/>
        </w:rPr>
        <w:t xml:space="preserve">American </w:t>
      </w:r>
      <w:r w:rsidR="00116D92">
        <w:rPr>
          <w:rFonts w:ascii="Times New Roman" w:hAnsi="Times New Roman" w:cs="Times New Roman"/>
          <w:sz w:val="24"/>
          <w:szCs w:val="24"/>
        </w:rPr>
        <w:t>female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116D92">
        <w:rPr>
          <w:rFonts w:ascii="Times New Roman" w:hAnsi="Times New Roman" w:cs="Times New Roman"/>
          <w:sz w:val="24"/>
          <w:szCs w:val="24"/>
        </w:rPr>
        <w:t>males</w:t>
      </w:r>
      <w:r>
        <w:rPr>
          <w:rFonts w:ascii="Times New Roman" w:hAnsi="Times New Roman" w:cs="Times New Roman"/>
          <w:sz w:val="24"/>
          <w:szCs w:val="24"/>
        </w:rPr>
        <w:t xml:space="preserve"> who never </w:t>
      </w:r>
      <w:proofErr w:type="gramStart"/>
      <w:r>
        <w:rPr>
          <w:rFonts w:ascii="Times New Roman" w:hAnsi="Times New Roman" w:cs="Times New Roman"/>
          <w:sz w:val="24"/>
          <w:szCs w:val="24"/>
        </w:rPr>
        <w:t>smoke</w:t>
      </w:r>
      <w:proofErr w:type="gramEnd"/>
    </w:p>
    <w:p w14:paraId="5A7DFB30" w14:textId="77777777" w:rsidR="00D054B1" w:rsidRPr="00CC5CB6" w:rsidRDefault="00D054B1" w:rsidP="00D054B1">
      <w:pPr>
        <w:spacing w:after="0"/>
        <w:rPr>
          <w:rFonts w:ascii="Times New Roman" w:hAnsi="Times New Roman" w:cs="Times New Roman"/>
        </w:rPr>
      </w:pPr>
    </w:p>
    <w:tbl>
      <w:tblPr>
        <w:tblW w:w="10371" w:type="dxa"/>
        <w:tblLook w:val="04A0" w:firstRow="1" w:lastRow="0" w:firstColumn="1" w:lastColumn="0" w:noHBand="0" w:noVBand="1"/>
      </w:tblPr>
      <w:tblGrid>
        <w:gridCol w:w="2430"/>
        <w:gridCol w:w="990"/>
        <w:gridCol w:w="1980"/>
        <w:gridCol w:w="450"/>
        <w:gridCol w:w="1638"/>
        <w:gridCol w:w="1962"/>
        <w:gridCol w:w="921"/>
      </w:tblGrid>
      <w:tr w:rsidR="00116D92" w:rsidRPr="00CC5CB6" w14:paraId="4DFEB0FB" w14:textId="77777777" w:rsidTr="00C744EA">
        <w:trPr>
          <w:trHeight w:val="234"/>
        </w:trPr>
        <w:tc>
          <w:tcPr>
            <w:tcW w:w="24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E1A413F" w14:textId="77777777" w:rsidR="00116D92" w:rsidRPr="00CC5CB6" w:rsidRDefault="00116D92" w:rsidP="00116D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/ Lung cancer histological subtype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45DB70" w14:textId="128DE40D" w:rsidR="00116D92" w:rsidRPr="00CC5CB6" w:rsidRDefault="00116D92" w:rsidP="00116D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20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003173" w14:textId="0C95AA62" w:rsidR="00116D92" w:rsidRPr="00CC5CB6" w:rsidRDefault="00116D92" w:rsidP="00116D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28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75F9D8" w14:textId="3D59E3AD" w:rsidR="00116D92" w:rsidRPr="00CC5CB6" w:rsidRDefault="00116D92" w:rsidP="00116D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fferences in age at diagnosis betwee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s</w:t>
            </w: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s</w:t>
            </w:r>
          </w:p>
        </w:tc>
      </w:tr>
      <w:tr w:rsidR="00D054B1" w:rsidRPr="00CC5CB6" w14:paraId="40C4B079" w14:textId="77777777" w:rsidTr="00481D2E">
        <w:trPr>
          <w:trHeight w:val="234"/>
        </w:trPr>
        <w:tc>
          <w:tcPr>
            <w:tcW w:w="2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D85B09" w14:textId="77777777" w:rsidR="00D054B1" w:rsidRPr="00CC5CB6" w:rsidRDefault="00D054B1" w:rsidP="00C744E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29378C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44B015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at diagnosis, years, me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23CE46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AD398F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at diagnosis, years, me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85F7FE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stimate (95% </w:t>
            </w:r>
            <w:proofErr w:type="gramStart"/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)</w:t>
            </w: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87AB56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D054B1" w:rsidRPr="00CC5CB6" w14:paraId="7BE72608" w14:textId="77777777" w:rsidTr="00481D2E">
        <w:trPr>
          <w:trHeight w:val="47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2EE91" w14:textId="0EDCD8FA" w:rsidR="00D054B1" w:rsidRPr="00CC5CB6" w:rsidRDefault="00D054B1" w:rsidP="00C744E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4249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tiethnic Cohort Stud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1DFE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9A00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CE3D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C4A4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9030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354A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4B1" w:rsidRPr="00CC5CB6" w14:paraId="02A9DC9B" w14:textId="77777777" w:rsidTr="00481D2E">
        <w:trPr>
          <w:trHeight w:val="23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EC0D" w14:textId="77777777" w:rsidR="00D054B1" w:rsidRPr="00CC5CB6" w:rsidRDefault="00D054B1" w:rsidP="00C744EA">
            <w:pPr>
              <w:spacing w:after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ll</w:t>
            </w: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A555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9C67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.06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CBD3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1E2A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.0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1A28" w14:textId="54B889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</w:t>
            </w:r>
            <w:r w:rsidR="002257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6.1, </w:t>
            </w:r>
            <w:r w:rsidR="00C03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55C3" w14:textId="1289F415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DB7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054B1" w:rsidRPr="00CC5CB6" w14:paraId="53846EC5" w14:textId="77777777" w:rsidTr="00481D2E">
        <w:trPr>
          <w:trHeight w:val="23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D3B7" w14:textId="77777777" w:rsidR="00D054B1" w:rsidRPr="00CC5CB6" w:rsidRDefault="00D054B1" w:rsidP="00C744EA">
            <w:pPr>
              <w:spacing w:after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A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F02B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868D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.2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9C79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B237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.9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9CCF" w14:textId="0023DD13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257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11.</w:t>
            </w:r>
            <w:r w:rsidR="00906F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906F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66D9" w14:textId="2C0CAF73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906F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D054B1" w:rsidRPr="00CC5CB6" w14:paraId="7945AF23" w14:textId="77777777" w:rsidTr="00481D2E">
        <w:trPr>
          <w:trHeight w:val="23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508A" w14:textId="77777777" w:rsidR="00D054B1" w:rsidRPr="00CC5CB6" w:rsidRDefault="00D054B1" w:rsidP="00C744EA">
            <w:pPr>
              <w:spacing w:after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70DC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80A2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9.8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C973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31B1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4.4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493C" w14:textId="108E8295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1 (-86.</w:t>
            </w:r>
            <w:r w:rsidR="002257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</w:t>
            </w:r>
            <w:r w:rsidR="002257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7F41" w14:textId="035249F8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5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D054B1" w:rsidRPr="00CC5CB6" w14:paraId="78F4D383" w14:textId="77777777" w:rsidTr="00481D2E">
        <w:trPr>
          <w:trHeight w:val="23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B958" w14:textId="77777777" w:rsidR="00D054B1" w:rsidRPr="00CC5CB6" w:rsidRDefault="00D054B1" w:rsidP="00C744E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ern Community Cohort Stud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2089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111E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A00A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67F0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46E4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7777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4B1" w:rsidRPr="00CC5CB6" w14:paraId="0CFA08F5" w14:textId="77777777" w:rsidTr="00481D2E">
        <w:trPr>
          <w:trHeight w:val="23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4D23" w14:textId="77777777" w:rsidR="00D054B1" w:rsidRPr="00CC5CB6" w:rsidRDefault="00D054B1" w:rsidP="00C744EA">
            <w:pPr>
              <w:spacing w:after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ll</w:t>
            </w: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1DFD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70CA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0.1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D538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851C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.2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4CC1" w14:textId="39ACB995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05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4.</w:t>
            </w:r>
            <w:r w:rsidR="00E05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4.</w:t>
            </w:r>
            <w:r w:rsidR="00E053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49D3" w14:textId="7FC1F643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8C5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D054B1" w:rsidRPr="00CC5CB6" w14:paraId="0BB7D5D9" w14:textId="77777777" w:rsidTr="00481D2E">
        <w:trPr>
          <w:trHeight w:val="23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68A8" w14:textId="77777777" w:rsidR="00D054B1" w:rsidRPr="00CC5CB6" w:rsidRDefault="00D054B1" w:rsidP="00C744EA">
            <w:pPr>
              <w:spacing w:after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A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E414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8E3C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.6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6BC4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FB1E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.2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A197" w14:textId="4B8B92A3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(-7.</w:t>
            </w:r>
            <w:r w:rsidR="00454D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0.</w:t>
            </w:r>
            <w:r w:rsidR="00454D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F9B7" w14:textId="089A2FD9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454D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054B1" w:rsidRPr="00CC5CB6" w14:paraId="109C8794" w14:textId="77777777" w:rsidTr="00481D2E">
        <w:trPr>
          <w:trHeight w:val="234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39CAE" w14:textId="77777777" w:rsidR="00D054B1" w:rsidRPr="00CC5CB6" w:rsidRDefault="00D054B1" w:rsidP="00C744EA">
            <w:pPr>
              <w:spacing w:after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E978E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8DBFB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4.8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C0B45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91CCC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.1)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2A9EE" w14:textId="1187C759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4 (-2</w:t>
            </w:r>
            <w:r w:rsidR="00B21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5118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</w:t>
            </w:r>
            <w:r w:rsidR="00B21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DF7EA" w14:textId="0B57BFBF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5118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D054B1" w:rsidRPr="00CC5CB6" w14:paraId="7A0BDD6C" w14:textId="77777777" w:rsidTr="00C744EA">
        <w:trPr>
          <w:trHeight w:val="234"/>
        </w:trPr>
        <w:tc>
          <w:tcPr>
            <w:tcW w:w="1037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9FBC0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 effects meta-analysis of differences in age at diagnosis between women and men</w:t>
            </w:r>
          </w:p>
        </w:tc>
      </w:tr>
      <w:tr w:rsidR="00D054B1" w:rsidRPr="00CC5CB6" w14:paraId="6ADD4C09" w14:textId="77777777" w:rsidTr="00C744EA">
        <w:trPr>
          <w:trHeight w:val="23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6EEC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E22C9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stimate (95% </w:t>
            </w:r>
            <w:proofErr w:type="gramStart"/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)</w:t>
            </w: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45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944B2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D054B1" w:rsidRPr="00CC5CB6" w14:paraId="191FD55D" w14:textId="77777777" w:rsidTr="00C744EA">
        <w:trPr>
          <w:trHeight w:val="23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DA46" w14:textId="77777777" w:rsidR="00D054B1" w:rsidRPr="00CC5CB6" w:rsidRDefault="00D054B1" w:rsidP="00C744EA">
            <w:pPr>
              <w:spacing w:after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8394" w14:textId="1D9C7808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B2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B21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9)</w:t>
            </w:r>
          </w:p>
        </w:tc>
        <w:tc>
          <w:tcPr>
            <w:tcW w:w="4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7792" w14:textId="1A018189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F2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D054B1" w:rsidRPr="00CC5CB6" w14:paraId="074F541F" w14:textId="77777777" w:rsidTr="00C744EA">
        <w:trPr>
          <w:trHeight w:val="23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0289" w14:textId="77777777" w:rsidR="00D054B1" w:rsidRPr="00CC5CB6" w:rsidRDefault="00D054B1" w:rsidP="00C744EA">
            <w:pPr>
              <w:spacing w:after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AD</w:t>
            </w:r>
          </w:p>
        </w:tc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32FD" w14:textId="38EA6E4E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</w:t>
            </w:r>
            <w:r w:rsidR="00B21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8.</w:t>
            </w:r>
            <w:r w:rsidR="00B21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B21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D911" w14:textId="136239AA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7112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D054B1" w:rsidRPr="00CC5CB6" w14:paraId="67BBEDA6" w14:textId="77777777" w:rsidTr="00C744EA">
        <w:trPr>
          <w:trHeight w:val="234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ACECE" w14:textId="77777777" w:rsidR="00D054B1" w:rsidRPr="00CC5CB6" w:rsidRDefault="00D054B1" w:rsidP="00C744EA">
            <w:pPr>
              <w:spacing w:after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34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C6862" w14:textId="3B574F78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</w:t>
            </w:r>
            <w:r w:rsidR="009773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-27.</w:t>
            </w:r>
            <w:r w:rsidR="00B21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B21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D769C" w14:textId="77777777" w:rsidR="00D054B1" w:rsidRPr="00CC5CB6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</w:tbl>
    <w:p w14:paraId="2F98F53D" w14:textId="77777777" w:rsidR="00D054B1" w:rsidRPr="00CC5CB6" w:rsidRDefault="00D054B1" w:rsidP="00D054B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CC5CB6">
        <w:rPr>
          <w:rFonts w:ascii="Times New Roman" w:hAnsi="Times New Roman" w:cs="Times New Roman"/>
          <w:sz w:val="18"/>
          <w:szCs w:val="18"/>
        </w:rPr>
        <w:t xml:space="preserve">Abbreviations: </w:t>
      </w:r>
      <w:r>
        <w:rPr>
          <w:rFonts w:ascii="Times New Roman" w:hAnsi="Times New Roman" w:cs="Times New Roman"/>
          <w:sz w:val="18"/>
          <w:szCs w:val="18"/>
        </w:rPr>
        <w:t xml:space="preserve">SD, standard deviation; </w:t>
      </w:r>
      <w:r w:rsidRPr="00CC5CB6">
        <w:rPr>
          <w:rFonts w:ascii="Times New Roman" w:hAnsi="Times New Roman" w:cs="Times New Roman"/>
          <w:sz w:val="18"/>
          <w:szCs w:val="18"/>
        </w:rPr>
        <w:t>CI, confidence interval; LUAD, lung adenocarcinoma; SCC, squamous cell carcinoma; MEC, Multiethnic Cohort Study</w:t>
      </w:r>
    </w:p>
    <w:p w14:paraId="1A04E946" w14:textId="3DD906BD" w:rsidR="00D054B1" w:rsidRPr="00CC5CB6" w:rsidRDefault="00D054B1" w:rsidP="00D054B1">
      <w:pPr>
        <w:spacing w:after="0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CC5CB6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proofErr w:type="gramEnd"/>
      <w:r w:rsidRPr="00CC5CB6">
        <w:rPr>
          <w:rFonts w:ascii="Times New Roman" w:hAnsi="Times New Roman" w:cs="Times New Roman"/>
          <w:sz w:val="18"/>
          <w:szCs w:val="18"/>
        </w:rPr>
        <w:t xml:space="preserve"> </w:t>
      </w:r>
      <w:r w:rsidR="00965CA6">
        <w:rPr>
          <w:rFonts w:ascii="Times New Roman" w:hAnsi="Times New Roman" w:cs="Times New Roman"/>
          <w:sz w:val="18"/>
          <w:szCs w:val="18"/>
        </w:rPr>
        <w:t>O</w:t>
      </w:r>
      <w:r w:rsidRPr="00CC5CB6">
        <w:rPr>
          <w:rFonts w:ascii="Times New Roman" w:hAnsi="Times New Roman" w:cs="Times New Roman"/>
          <w:sz w:val="18"/>
          <w:szCs w:val="18"/>
        </w:rPr>
        <w:t>verall lung cancer includes LUAD, SCC, as well as other histological subtypes</w:t>
      </w:r>
    </w:p>
    <w:p w14:paraId="4975DA2D" w14:textId="77777777" w:rsidR="00D054B1" w:rsidRPr="00CC5CB6" w:rsidRDefault="00D054B1" w:rsidP="00D054B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CC5CB6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CC5CB6">
        <w:rPr>
          <w:rFonts w:ascii="Times New Roman" w:hAnsi="Times New Roman" w:cs="Times New Roman"/>
          <w:sz w:val="18"/>
          <w:szCs w:val="18"/>
        </w:rPr>
        <w:t xml:space="preserve"> Estimated difference between mean age at diagnosis and 95% confidence intervals were derived using Student’s t-test</w:t>
      </w:r>
    </w:p>
    <w:p w14:paraId="493FCF95" w14:textId="77777777" w:rsidR="00D054B1" w:rsidRPr="00CC5CB6" w:rsidRDefault="00D054B1" w:rsidP="00D054B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CC5CB6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CC5CB6">
        <w:rPr>
          <w:rFonts w:ascii="Times New Roman" w:hAnsi="Times New Roman" w:cs="Times New Roman"/>
          <w:sz w:val="18"/>
          <w:szCs w:val="18"/>
        </w:rPr>
        <w:t xml:space="preserve"> Estimates and 95% confidence intervals for meta-analyses were derived using the inverse variance method</w:t>
      </w:r>
    </w:p>
    <w:p w14:paraId="300B5BCD" w14:textId="77777777" w:rsidR="00D054B1" w:rsidRPr="00440470" w:rsidRDefault="00D054B1" w:rsidP="00D054B1">
      <w:pPr>
        <w:rPr>
          <w:b/>
          <w:bCs/>
        </w:rPr>
      </w:pPr>
    </w:p>
    <w:p w14:paraId="3ECD84B1" w14:textId="77777777" w:rsidR="00D054B1" w:rsidRPr="00350580" w:rsidRDefault="00D054B1" w:rsidP="00D054B1"/>
    <w:p w14:paraId="6D683D22" w14:textId="77777777" w:rsidR="00D054B1" w:rsidRPr="00440470" w:rsidRDefault="00D054B1" w:rsidP="00D054B1">
      <w:pPr>
        <w:rPr>
          <w:b/>
          <w:bCs/>
        </w:rPr>
      </w:pPr>
    </w:p>
    <w:p w14:paraId="52FE4274" w14:textId="77777777" w:rsidR="00D054B1" w:rsidRPr="00440470" w:rsidRDefault="00D054B1" w:rsidP="00D054B1">
      <w:pPr>
        <w:rPr>
          <w:b/>
          <w:bCs/>
        </w:rPr>
      </w:pPr>
    </w:p>
    <w:p w14:paraId="7F4834C7" w14:textId="77777777" w:rsidR="00D054B1" w:rsidRPr="00440470" w:rsidRDefault="00D054B1" w:rsidP="00D054B1">
      <w:pPr>
        <w:rPr>
          <w:b/>
          <w:bCs/>
        </w:rPr>
      </w:pPr>
    </w:p>
    <w:p w14:paraId="101DB1EE" w14:textId="77777777" w:rsidR="00D054B1" w:rsidRPr="00440470" w:rsidRDefault="00D054B1" w:rsidP="00D054B1">
      <w:pPr>
        <w:rPr>
          <w:b/>
          <w:bCs/>
        </w:rPr>
      </w:pPr>
    </w:p>
    <w:p w14:paraId="5E3F9FD9" w14:textId="77777777" w:rsidR="00D054B1" w:rsidRDefault="00D054B1" w:rsidP="00D054B1">
      <w:pPr>
        <w:rPr>
          <w:b/>
          <w:bCs/>
        </w:rPr>
      </w:pPr>
    </w:p>
    <w:p w14:paraId="49E41E00" w14:textId="77777777" w:rsidR="00D054B1" w:rsidRDefault="00D054B1" w:rsidP="00D054B1">
      <w:pPr>
        <w:rPr>
          <w:b/>
          <w:bCs/>
        </w:rPr>
      </w:pPr>
    </w:p>
    <w:p w14:paraId="4F5FBB7E" w14:textId="77777777" w:rsidR="00D054B1" w:rsidRDefault="00D054B1" w:rsidP="00D054B1">
      <w:pPr>
        <w:rPr>
          <w:b/>
          <w:bCs/>
        </w:rPr>
      </w:pPr>
    </w:p>
    <w:p w14:paraId="26A8B448" w14:textId="77777777" w:rsidR="00D054B1" w:rsidRDefault="00D054B1" w:rsidP="00D054B1">
      <w:pPr>
        <w:rPr>
          <w:b/>
          <w:bCs/>
        </w:rPr>
      </w:pPr>
    </w:p>
    <w:p w14:paraId="3118EA06" w14:textId="77777777" w:rsidR="00D054B1" w:rsidRDefault="00D054B1" w:rsidP="00D054B1">
      <w:pPr>
        <w:rPr>
          <w:b/>
          <w:bCs/>
        </w:rPr>
      </w:pPr>
    </w:p>
    <w:p w14:paraId="23D6C70A" w14:textId="77777777" w:rsidR="00D054B1" w:rsidRDefault="00D054B1" w:rsidP="00D054B1">
      <w:pPr>
        <w:rPr>
          <w:b/>
          <w:bCs/>
        </w:rPr>
      </w:pPr>
    </w:p>
    <w:p w14:paraId="019EA2D4" w14:textId="77777777" w:rsidR="00D054B1" w:rsidRDefault="00D054B1" w:rsidP="00D054B1">
      <w:pPr>
        <w:rPr>
          <w:b/>
          <w:bCs/>
        </w:rPr>
      </w:pPr>
    </w:p>
    <w:p w14:paraId="3DD94A79" w14:textId="77777777" w:rsidR="00D054B1" w:rsidRDefault="00D054B1" w:rsidP="00D054B1">
      <w:pPr>
        <w:rPr>
          <w:b/>
          <w:bCs/>
        </w:rPr>
      </w:pPr>
    </w:p>
    <w:p w14:paraId="540AEB49" w14:textId="77777777" w:rsidR="00D054B1" w:rsidRDefault="00D054B1" w:rsidP="00D054B1">
      <w:pPr>
        <w:rPr>
          <w:b/>
          <w:bCs/>
        </w:rPr>
      </w:pPr>
    </w:p>
    <w:p w14:paraId="41F120F7" w14:textId="77777777" w:rsidR="00D054B1" w:rsidRDefault="00D054B1" w:rsidP="00D054B1">
      <w:pPr>
        <w:rPr>
          <w:b/>
          <w:bCs/>
        </w:rPr>
      </w:pPr>
    </w:p>
    <w:p w14:paraId="347CADFD" w14:textId="77777777" w:rsidR="00D054B1" w:rsidRDefault="00D054B1" w:rsidP="00D054B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71E4678" w14:textId="77777777" w:rsidR="00D054B1" w:rsidRDefault="00D054B1" w:rsidP="00D054B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A8A8E94" w14:textId="4EC0C722" w:rsidR="00D054B1" w:rsidRPr="00680248" w:rsidRDefault="00D054B1" w:rsidP="00D054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80248">
        <w:rPr>
          <w:rFonts w:ascii="Times New Roman" w:hAnsi="Times New Roman" w:cs="Times New Roman"/>
          <w:sz w:val="24"/>
          <w:szCs w:val="24"/>
        </w:rPr>
        <w:t xml:space="preserve">Supplementary Table 3. Differences in age at lung cancer diagnosis by tumor stage among </w:t>
      </w:r>
      <w:r w:rsidR="00116D92">
        <w:rPr>
          <w:rFonts w:ascii="Times New Roman" w:hAnsi="Times New Roman" w:cs="Times New Roman"/>
          <w:sz w:val="24"/>
          <w:szCs w:val="24"/>
        </w:rPr>
        <w:t>females</w:t>
      </w:r>
      <w:r w:rsidRPr="00680248">
        <w:rPr>
          <w:rFonts w:ascii="Times New Roman" w:hAnsi="Times New Roman" w:cs="Times New Roman"/>
          <w:sz w:val="24"/>
          <w:szCs w:val="24"/>
        </w:rPr>
        <w:t xml:space="preserve"> and </w:t>
      </w:r>
      <w:r w:rsidR="00116D92">
        <w:rPr>
          <w:rFonts w:ascii="Times New Roman" w:hAnsi="Times New Roman" w:cs="Times New Roman"/>
          <w:sz w:val="24"/>
          <w:szCs w:val="24"/>
        </w:rPr>
        <w:t>males</w:t>
      </w:r>
      <w:r>
        <w:rPr>
          <w:rFonts w:ascii="Times New Roman" w:hAnsi="Times New Roman" w:cs="Times New Roman"/>
          <w:sz w:val="24"/>
          <w:szCs w:val="24"/>
        </w:rPr>
        <w:t xml:space="preserve"> who never smoke</w:t>
      </w:r>
    </w:p>
    <w:p w14:paraId="108C9E5B" w14:textId="77777777" w:rsidR="00D054B1" w:rsidRPr="00680248" w:rsidRDefault="00D054B1" w:rsidP="00D054B1">
      <w:pPr>
        <w:spacing w:after="0"/>
        <w:rPr>
          <w:rFonts w:ascii="Times New Roman" w:hAnsi="Times New Roman" w:cs="Times New Roman"/>
        </w:rPr>
      </w:pPr>
    </w:p>
    <w:tbl>
      <w:tblPr>
        <w:tblW w:w="10484" w:type="dxa"/>
        <w:tblLook w:val="04A0" w:firstRow="1" w:lastRow="0" w:firstColumn="1" w:lastColumn="0" w:noHBand="0" w:noVBand="1"/>
      </w:tblPr>
      <w:tblGrid>
        <w:gridCol w:w="2162"/>
        <w:gridCol w:w="716"/>
        <w:gridCol w:w="2293"/>
        <w:gridCol w:w="616"/>
        <w:gridCol w:w="1683"/>
        <w:gridCol w:w="1890"/>
        <w:gridCol w:w="1124"/>
      </w:tblGrid>
      <w:tr w:rsidR="00116D92" w:rsidRPr="00680248" w14:paraId="2FE6B875" w14:textId="77777777" w:rsidTr="00C744EA">
        <w:trPr>
          <w:trHeight w:val="291"/>
        </w:trPr>
        <w:tc>
          <w:tcPr>
            <w:tcW w:w="21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DA3D3AF" w14:textId="77777777" w:rsidR="00116D92" w:rsidRPr="00680248" w:rsidRDefault="00116D92" w:rsidP="00116D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/ Lung cancer histological subtype/tumor stage</w:t>
            </w:r>
          </w:p>
        </w:tc>
        <w:tc>
          <w:tcPr>
            <w:tcW w:w="3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FCDD7C" w14:textId="53DB9B81" w:rsidR="00116D92" w:rsidRPr="00680248" w:rsidRDefault="00116D92" w:rsidP="00116D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2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C989BB" w14:textId="5A713519" w:rsidR="00116D92" w:rsidRPr="00680248" w:rsidRDefault="00116D92" w:rsidP="00116D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30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B5A0CE" w14:textId="07EACE7F" w:rsidR="00116D92" w:rsidRPr="00680248" w:rsidRDefault="00116D92" w:rsidP="00116D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fferences in age at diagnosis betwee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s</w:t>
            </w:r>
            <w:r w:rsidRPr="00CC5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s</w:t>
            </w:r>
          </w:p>
        </w:tc>
      </w:tr>
      <w:tr w:rsidR="00D054B1" w:rsidRPr="00680248" w14:paraId="4A087394" w14:textId="77777777" w:rsidTr="00250D0C">
        <w:trPr>
          <w:trHeight w:val="291"/>
        </w:trPr>
        <w:tc>
          <w:tcPr>
            <w:tcW w:w="21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3F2E22" w14:textId="77777777" w:rsidR="00D054B1" w:rsidRPr="00680248" w:rsidRDefault="00D054B1" w:rsidP="00C744E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D99FBA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D16016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at diagnosis, years, me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600AB3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8765A5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at diagnosis, years, me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534502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stimate (95% </w:t>
            </w:r>
            <w:proofErr w:type="gramStart"/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)</w:t>
            </w: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8B1DF1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D054B1" w:rsidRPr="00680248" w14:paraId="227423B4" w14:textId="77777777" w:rsidTr="00250D0C">
        <w:trPr>
          <w:trHeight w:val="291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C41D" w14:textId="1CCD5E65" w:rsidR="00D054B1" w:rsidRPr="00680248" w:rsidRDefault="00D054B1" w:rsidP="00C744E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C40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wan Cancer Registry</w:t>
            </w: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opulation Study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7416" w14:textId="77777777" w:rsidR="00D054B1" w:rsidRPr="00680248" w:rsidRDefault="00D054B1" w:rsidP="00C744E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4AE1" w14:textId="77777777" w:rsidR="00D054B1" w:rsidRPr="00680248" w:rsidRDefault="00D054B1" w:rsidP="00C744E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803E" w14:textId="77777777" w:rsidR="00D054B1" w:rsidRPr="00680248" w:rsidRDefault="00D054B1" w:rsidP="00C744E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9094" w14:textId="77777777" w:rsidR="00D054B1" w:rsidRPr="00680248" w:rsidRDefault="00D054B1" w:rsidP="00C744E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7798" w14:textId="77777777" w:rsidR="00D054B1" w:rsidRPr="00680248" w:rsidRDefault="00D054B1" w:rsidP="00C744E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0FE9" w14:textId="77777777" w:rsidR="00D054B1" w:rsidRPr="00680248" w:rsidRDefault="00D054B1" w:rsidP="00C744E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4B1" w:rsidRPr="00680248" w14:paraId="47D408E0" w14:textId="77777777" w:rsidTr="00250D0C">
        <w:trPr>
          <w:trHeight w:val="291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83DC" w14:textId="77777777" w:rsidR="00D054B1" w:rsidRPr="00680248" w:rsidRDefault="00D054B1" w:rsidP="00C744EA">
            <w:pPr>
              <w:spacing w:after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ll</w:t>
            </w: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7619" w14:textId="77777777" w:rsidR="00D054B1" w:rsidRPr="00680248" w:rsidRDefault="00D054B1" w:rsidP="00C744EA">
            <w:pPr>
              <w:spacing w:after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7B7D" w14:textId="77777777" w:rsidR="00D054B1" w:rsidRPr="00680248" w:rsidRDefault="00D054B1" w:rsidP="00C744E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6584" w14:textId="77777777" w:rsidR="00D054B1" w:rsidRPr="00680248" w:rsidRDefault="00D054B1" w:rsidP="00C744E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6394" w14:textId="77777777" w:rsidR="00D054B1" w:rsidRPr="00680248" w:rsidRDefault="00D054B1" w:rsidP="00C744E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EA87" w14:textId="77777777" w:rsidR="00D054B1" w:rsidRPr="00680248" w:rsidRDefault="00D054B1" w:rsidP="00C744E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F4A4" w14:textId="77777777" w:rsidR="00D054B1" w:rsidRPr="00680248" w:rsidRDefault="00D054B1" w:rsidP="00C744E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4B1" w:rsidRPr="00680248" w14:paraId="32F0ABEA" w14:textId="77777777" w:rsidTr="00250D0C">
        <w:trPr>
          <w:trHeight w:val="291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564A" w14:textId="77777777" w:rsidR="00D054B1" w:rsidRPr="00680248" w:rsidRDefault="00D054B1" w:rsidP="00C744EA">
            <w:pPr>
              <w:spacing w:after="0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a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115A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34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7393" w14:textId="77777777" w:rsidR="00D054B1" w:rsidRPr="00DA5880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7 (11.4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ABFE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DDBA" w14:textId="77777777" w:rsidR="00D054B1" w:rsidRPr="00A9711B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5 (12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1A15" w14:textId="4F992B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 (-2.4, -1.</w:t>
            </w:r>
            <w:r w:rsidR="00A249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9EF4" w14:textId="00ACA926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592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10</w:t>
            </w: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8</w:t>
            </w:r>
          </w:p>
        </w:tc>
      </w:tr>
      <w:tr w:rsidR="00D054B1" w:rsidRPr="00680248" w14:paraId="16129C72" w14:textId="77777777" w:rsidTr="00250D0C">
        <w:trPr>
          <w:trHeight w:val="291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0F77" w14:textId="77777777" w:rsidR="00D054B1" w:rsidRPr="00680248" w:rsidRDefault="00D054B1" w:rsidP="00C744EA">
            <w:pPr>
              <w:spacing w:after="0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iona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31CE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6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830D" w14:textId="77777777" w:rsidR="00D054B1" w:rsidRPr="00DA5880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6 (11.8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740C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C088" w14:textId="77777777" w:rsidR="00D054B1" w:rsidRPr="00A9711B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7 (13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08E3" w14:textId="6EDDF89F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</w:t>
            </w:r>
            <w:r w:rsidR="00F44C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4.</w:t>
            </w:r>
            <w:r w:rsidR="00A249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-2.</w:t>
            </w:r>
            <w:r w:rsidR="00A249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9A06" w14:textId="5EC7970D" w:rsidR="00D054B1" w:rsidRPr="00680248" w:rsidRDefault="00552809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</w:t>
            </w:r>
            <w:r w:rsidR="00D054B1"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10</w:t>
            </w:r>
            <w:r w:rsidR="00D054B1" w:rsidRPr="0068024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</w:tr>
      <w:tr w:rsidR="00D054B1" w:rsidRPr="00680248" w14:paraId="3007CB30" w14:textId="77777777" w:rsidTr="00250D0C">
        <w:trPr>
          <w:trHeight w:val="291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77BC" w14:textId="5A69A968" w:rsidR="00D054B1" w:rsidRPr="00680248" w:rsidRDefault="00D054B1" w:rsidP="00C744EA">
            <w:pPr>
              <w:spacing w:after="0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a</w:t>
            </w:r>
            <w:r w:rsidR="005C5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5B96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42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5FBC" w14:textId="77777777" w:rsidR="00D054B1" w:rsidRPr="00DA5880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5 (13.0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8BC2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70DC" w14:textId="77777777" w:rsidR="00D054B1" w:rsidRPr="00A9711B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4 (13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8A87" w14:textId="3CF358C8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 (-2.3, -1.</w:t>
            </w:r>
            <w:r w:rsidR="00A249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3861" w14:textId="1B60F00B" w:rsidR="00D054B1" w:rsidRPr="00680248" w:rsidRDefault="004613F6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  <w:r w:rsidR="00D054B1"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10</w:t>
            </w:r>
            <w:r w:rsidR="00D054B1" w:rsidRPr="0068024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0</w:t>
            </w:r>
          </w:p>
        </w:tc>
      </w:tr>
      <w:tr w:rsidR="00D054B1" w:rsidRPr="00680248" w14:paraId="14B94A8A" w14:textId="77777777" w:rsidTr="00250D0C">
        <w:trPr>
          <w:trHeight w:val="291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C422" w14:textId="77777777" w:rsidR="00D054B1" w:rsidRPr="00680248" w:rsidRDefault="00D054B1" w:rsidP="00C744EA">
            <w:pPr>
              <w:spacing w:after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AD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2212" w14:textId="77777777" w:rsidR="00D054B1" w:rsidRPr="00680248" w:rsidRDefault="00D054B1" w:rsidP="00C744EA">
            <w:pPr>
              <w:spacing w:after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DE96" w14:textId="77777777" w:rsidR="00D054B1" w:rsidRPr="00DA5880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F65C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0769" w14:textId="77777777" w:rsidR="00D054B1" w:rsidRPr="00A9711B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EE69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EC83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4B1" w:rsidRPr="00680248" w14:paraId="2F31B0E6" w14:textId="77777777" w:rsidTr="00250D0C">
        <w:trPr>
          <w:trHeight w:val="291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47CE" w14:textId="77777777" w:rsidR="00D054B1" w:rsidRPr="00680248" w:rsidRDefault="00D054B1" w:rsidP="00C744EA">
            <w:pPr>
              <w:spacing w:after="0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a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821A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9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F83C" w14:textId="77777777" w:rsidR="00D054B1" w:rsidRPr="00DA5880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6 (11.2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F901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61B8" w14:textId="77777777" w:rsidR="00D054B1" w:rsidRPr="00A9711B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7 (11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BF30" w14:textId="46A995BE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 (-1.7, -0.</w:t>
            </w:r>
            <w:r w:rsidR="00A249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6B21" w14:textId="226DCE8E" w:rsidR="00D054B1" w:rsidRPr="00680248" w:rsidRDefault="00EF4E7A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1</w:t>
            </w:r>
            <w:r w:rsidR="00D054B1"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10</w:t>
            </w:r>
            <w:r w:rsidR="00D054B1" w:rsidRPr="0068024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D054B1" w:rsidRPr="00680248" w14:paraId="4982C960" w14:textId="77777777" w:rsidTr="00250D0C">
        <w:trPr>
          <w:trHeight w:val="291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2E37" w14:textId="77777777" w:rsidR="00D054B1" w:rsidRPr="00680248" w:rsidRDefault="00D054B1" w:rsidP="00C744EA">
            <w:pPr>
              <w:spacing w:after="0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iona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B279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4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922A" w14:textId="77777777" w:rsidR="00D054B1" w:rsidRPr="00DA5880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2 (11.3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36AA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F6B1" w14:textId="77777777" w:rsidR="00D054B1" w:rsidRPr="00A9711B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3 (13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C376" w14:textId="045F88CD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 (-2.</w:t>
            </w:r>
            <w:r w:rsidR="00A249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</w:t>
            </w:r>
            <w:r w:rsidR="00A249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5392" w14:textId="7EFBA2A5" w:rsidR="00D054B1" w:rsidRPr="00680248" w:rsidRDefault="006A17A2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D054B1" w:rsidRPr="00680248" w14:paraId="3F80230A" w14:textId="77777777" w:rsidTr="00250D0C">
        <w:trPr>
          <w:trHeight w:val="291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50B3" w14:textId="7F340A88" w:rsidR="00D054B1" w:rsidRPr="00680248" w:rsidRDefault="005C5A54" w:rsidP="00C744EA">
            <w:pPr>
              <w:spacing w:after="0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C14A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13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FAB2" w14:textId="77777777" w:rsidR="00D054B1" w:rsidRPr="00DA5880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0 (12.8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24BB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D7E6" w14:textId="77777777" w:rsidR="00D054B1" w:rsidRPr="00A9711B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7 (13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74B7" w14:textId="557BB9CC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 (-1.</w:t>
            </w:r>
            <w:r w:rsidR="00A249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-0.</w:t>
            </w:r>
            <w:r w:rsidR="00E31C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4202" w14:textId="0E21D2C6" w:rsidR="00D054B1" w:rsidRPr="00680248" w:rsidRDefault="00E31CD4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0x10</w:t>
            </w:r>
            <w:r w:rsidRPr="00E31CD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D054B1" w:rsidRPr="00680248" w14:paraId="7E7C36F1" w14:textId="77777777" w:rsidTr="00250D0C">
        <w:trPr>
          <w:trHeight w:val="291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0815" w14:textId="77777777" w:rsidR="00D054B1" w:rsidRPr="00680248" w:rsidRDefault="00D054B1" w:rsidP="00C744EA">
            <w:pPr>
              <w:spacing w:after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D21E" w14:textId="77777777" w:rsidR="00D054B1" w:rsidRPr="00680248" w:rsidRDefault="00D054B1" w:rsidP="00C744EA">
            <w:pPr>
              <w:spacing w:after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7D20" w14:textId="77777777" w:rsidR="00D054B1" w:rsidRPr="00DA5880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FF41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3729" w14:textId="77777777" w:rsidR="00D054B1" w:rsidRPr="00A9711B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CB81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E2C3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4B1" w:rsidRPr="00680248" w14:paraId="2785AB38" w14:textId="77777777" w:rsidTr="00250D0C">
        <w:trPr>
          <w:trHeight w:val="291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AF29" w14:textId="77777777" w:rsidR="00D054B1" w:rsidRPr="00680248" w:rsidRDefault="00D054B1" w:rsidP="00C744EA">
            <w:pPr>
              <w:spacing w:after="0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a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C297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D6BA" w14:textId="77777777" w:rsidR="00D054B1" w:rsidRPr="00DA5880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1 (13.6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5612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A25D" w14:textId="77777777" w:rsidR="00D054B1" w:rsidRPr="00A9711B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4 (10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C1F9" w14:textId="7854C7EC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3 (-10.</w:t>
            </w:r>
            <w:r w:rsidR="00A249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-3.</w:t>
            </w:r>
            <w:r w:rsidR="00A249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2E6C" w14:textId="278EBE2E" w:rsidR="00D054B1" w:rsidRPr="00680248" w:rsidRDefault="0039132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3</w:t>
            </w:r>
            <w:r w:rsidR="00D054B1"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10</w:t>
            </w:r>
            <w:r w:rsidR="00D054B1" w:rsidRPr="0068024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D054B1" w:rsidRPr="00680248" w14:paraId="24D116F3" w14:textId="77777777" w:rsidTr="00250D0C">
        <w:trPr>
          <w:trHeight w:val="291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4FD8" w14:textId="77777777" w:rsidR="00D054B1" w:rsidRPr="00680248" w:rsidRDefault="00D054B1" w:rsidP="00C744EA">
            <w:pPr>
              <w:spacing w:after="0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iona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FCC4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C93E" w14:textId="77777777" w:rsidR="00D054B1" w:rsidRPr="00DA5880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8 (13.2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016E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8B63" w14:textId="77777777" w:rsidR="00D054B1" w:rsidRPr="00A9711B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0 (12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382C" w14:textId="013D0D7E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</w:t>
            </w:r>
            <w:r w:rsidR="00A249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7.8, -2.</w:t>
            </w:r>
            <w:r w:rsidR="002224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B658" w14:textId="22AA0481" w:rsidR="00D054B1" w:rsidRPr="00680248" w:rsidRDefault="005C5A54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  <w:r w:rsidR="00D054B1"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10</w:t>
            </w:r>
            <w:r w:rsidR="00D054B1" w:rsidRPr="0068024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D054B1" w:rsidRPr="00680248" w14:paraId="141D5478" w14:textId="77777777" w:rsidTr="00250D0C">
        <w:trPr>
          <w:trHeight w:val="291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3EF9" w14:textId="2E2A0F5A" w:rsidR="00D054B1" w:rsidRPr="00680248" w:rsidRDefault="005C5A54" w:rsidP="00C744EA">
            <w:pPr>
              <w:spacing w:after="0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9000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3D06" w14:textId="77777777" w:rsidR="00D054B1" w:rsidRPr="00DA5880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5 (12.3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CDBF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E591" w14:textId="77777777" w:rsidR="00D054B1" w:rsidRPr="00A9711B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4 (11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A29A" w14:textId="536E8FF9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8 (-6.</w:t>
            </w:r>
            <w:r w:rsidR="002224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-3.</w:t>
            </w:r>
            <w:r w:rsidR="00335F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A6E5" w14:textId="0093C318" w:rsidR="00D054B1" w:rsidRPr="00680248" w:rsidRDefault="0082355C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</w:t>
            </w:r>
            <w:r w:rsidR="00D054B1"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10</w:t>
            </w:r>
            <w:r w:rsidR="00D054B1" w:rsidRPr="0068024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2</w:t>
            </w:r>
          </w:p>
        </w:tc>
      </w:tr>
      <w:tr w:rsidR="00D054B1" w:rsidRPr="00680248" w14:paraId="0D64951E" w14:textId="77777777" w:rsidTr="00250D0C">
        <w:trPr>
          <w:trHeight w:val="291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38B0" w14:textId="68C10370" w:rsidR="00D054B1" w:rsidRPr="00680248" w:rsidRDefault="00D80AEA" w:rsidP="00C744E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39E7">
              <w:rPr>
                <w:rFonts w:ascii="Times New Roman" w:hAnsi="Times New Roman" w:cs="Times New Roman"/>
                <w:sz w:val="20"/>
                <w:szCs w:val="20"/>
              </w:rPr>
              <w:t>Cancer Prevention Stud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839E7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utrition Cohort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A183" w14:textId="77777777" w:rsidR="00D054B1" w:rsidRPr="00680248" w:rsidRDefault="00D054B1" w:rsidP="00C744E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F5CF" w14:textId="77777777" w:rsidR="00D054B1" w:rsidRPr="00DA5880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CA29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5711" w14:textId="77777777" w:rsidR="00D054B1" w:rsidRPr="00A9711B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0EA7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F096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4B1" w:rsidRPr="00680248" w14:paraId="244F7C40" w14:textId="77777777" w:rsidTr="00250D0C">
        <w:trPr>
          <w:trHeight w:val="291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6594" w14:textId="77777777" w:rsidR="00D054B1" w:rsidRPr="00680248" w:rsidRDefault="00D054B1" w:rsidP="00C744EA">
            <w:pPr>
              <w:spacing w:after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ll</w:t>
            </w: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DC1E" w14:textId="77777777" w:rsidR="00D054B1" w:rsidRPr="00680248" w:rsidRDefault="00D054B1" w:rsidP="00C744EA">
            <w:pPr>
              <w:spacing w:after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66AF" w14:textId="77777777" w:rsidR="00D054B1" w:rsidRPr="00DA5880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FDBE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6EBC" w14:textId="77777777" w:rsidR="00D054B1" w:rsidRPr="00A9711B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274B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51F8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4B1" w:rsidRPr="00680248" w14:paraId="7AED2F91" w14:textId="77777777" w:rsidTr="00250D0C">
        <w:trPr>
          <w:trHeight w:val="291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5F1F" w14:textId="77777777" w:rsidR="00D054B1" w:rsidRPr="00680248" w:rsidRDefault="00D054B1" w:rsidP="00C744EA">
            <w:pPr>
              <w:spacing w:after="0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a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E0C1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4AAB" w14:textId="77777777" w:rsidR="00D054B1" w:rsidRPr="00DA5880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7 (7.7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5405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0BC0" w14:textId="77777777" w:rsidR="00D054B1" w:rsidRPr="00A9711B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7 (7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869C" w14:textId="445896F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-3.3, 3.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01E9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D054B1" w:rsidRPr="00680248" w14:paraId="1C51F89F" w14:textId="77777777" w:rsidTr="00250D0C">
        <w:trPr>
          <w:trHeight w:val="291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CB67" w14:textId="77777777" w:rsidR="00D054B1" w:rsidRPr="00680248" w:rsidRDefault="00D054B1" w:rsidP="00C744EA">
            <w:pPr>
              <w:spacing w:after="0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iona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26D4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68F5" w14:textId="77777777" w:rsidR="00D054B1" w:rsidRPr="00DA5880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7 (7.3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65F5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3183" w14:textId="77777777" w:rsidR="00D054B1" w:rsidRPr="00A9711B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5 (7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2956" w14:textId="3E69D39F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</w:t>
            </w:r>
            <w:r w:rsidR="002224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6.</w:t>
            </w:r>
            <w:r w:rsidR="002224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2224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8B4D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D054B1" w:rsidRPr="00680248" w14:paraId="268A7053" w14:textId="77777777" w:rsidTr="00250D0C">
        <w:trPr>
          <w:trHeight w:val="291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9D25" w14:textId="56172667" w:rsidR="00D054B1" w:rsidRPr="00680248" w:rsidRDefault="005C5A54" w:rsidP="00C744EA">
            <w:pPr>
              <w:spacing w:after="0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3C74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07D5" w14:textId="77777777" w:rsidR="00D054B1" w:rsidRPr="00DA5880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7 (7.6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3A1C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4C2A" w14:textId="77777777" w:rsidR="00D054B1" w:rsidRPr="00A9711B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4 (7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DB2D" w14:textId="692104D2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2224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4.</w:t>
            </w:r>
            <w:r w:rsidR="002224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</w:t>
            </w:r>
            <w:r w:rsidR="002224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00D4" w14:textId="1B5C2B52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6D0A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D054B1" w:rsidRPr="00680248" w14:paraId="470B03B4" w14:textId="77777777" w:rsidTr="00250D0C">
        <w:trPr>
          <w:trHeight w:val="291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F98B" w14:textId="77777777" w:rsidR="00D054B1" w:rsidRPr="00680248" w:rsidRDefault="00D054B1" w:rsidP="00C744EA">
            <w:pPr>
              <w:spacing w:after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AD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17B9" w14:textId="77777777" w:rsidR="00D054B1" w:rsidRPr="00680248" w:rsidRDefault="00D054B1" w:rsidP="00C744EA">
            <w:pPr>
              <w:spacing w:after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DFF6" w14:textId="77777777" w:rsidR="00D054B1" w:rsidRPr="00DA5880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AC59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8CDA" w14:textId="77777777" w:rsidR="00D054B1" w:rsidRPr="00A9711B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5BB8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5120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4B1" w:rsidRPr="00680248" w14:paraId="0877F318" w14:textId="77777777" w:rsidTr="00250D0C">
        <w:trPr>
          <w:trHeight w:val="291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EA62" w14:textId="77777777" w:rsidR="00D054B1" w:rsidRPr="00680248" w:rsidRDefault="00D054B1" w:rsidP="00C744EA">
            <w:pPr>
              <w:spacing w:after="0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a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6ADA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D7FB" w14:textId="77777777" w:rsidR="00D054B1" w:rsidRPr="00DA5880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8 (6.4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8729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F49A" w14:textId="77777777" w:rsidR="00D054B1" w:rsidRPr="00A9711B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6 (6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A770" w14:textId="6BE2A02B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2224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3.</w:t>
            </w:r>
            <w:r w:rsidR="002224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3.</w:t>
            </w:r>
            <w:r w:rsidR="002224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5852" w14:textId="7E932BDF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3B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054B1" w:rsidRPr="00680248" w14:paraId="368B5C0E" w14:textId="77777777" w:rsidTr="00250D0C">
        <w:trPr>
          <w:trHeight w:val="291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A71F" w14:textId="77777777" w:rsidR="00D054B1" w:rsidRPr="00680248" w:rsidRDefault="00D054B1" w:rsidP="00C744EA">
            <w:pPr>
              <w:spacing w:after="0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iona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546F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100D" w14:textId="77777777" w:rsidR="00D054B1" w:rsidRPr="00DA5880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7 (7.1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8183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60AD" w14:textId="77777777" w:rsidR="00D054B1" w:rsidRPr="00A9711B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5 (6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7769" w14:textId="7FA15C71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 (-6.</w:t>
            </w:r>
            <w:r w:rsidR="00E21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3.</w:t>
            </w:r>
            <w:r w:rsidR="00CA41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B138" w14:textId="7C83BEAE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CA4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D054B1" w:rsidRPr="00680248" w14:paraId="37F70D64" w14:textId="77777777" w:rsidTr="00250D0C">
        <w:trPr>
          <w:trHeight w:val="291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4D18" w14:textId="3179649F" w:rsidR="00D054B1" w:rsidRPr="00680248" w:rsidRDefault="005C5A54" w:rsidP="00C744EA">
            <w:pPr>
              <w:spacing w:after="0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5A8C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9BFB" w14:textId="77777777" w:rsidR="00D054B1" w:rsidRPr="00DA5880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8 (7.1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AE0B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CF3C" w14:textId="77777777" w:rsidR="00D054B1" w:rsidRPr="00A9711B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6 (8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1893" w14:textId="7DF8749F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2224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2224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4.</w:t>
            </w:r>
            <w:r w:rsidR="002224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88E9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D054B1" w:rsidRPr="00680248" w14:paraId="18D04234" w14:textId="77777777" w:rsidTr="00250D0C">
        <w:trPr>
          <w:trHeight w:val="291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7864" w14:textId="1CDC2F1B" w:rsidR="00D054B1" w:rsidRPr="00680248" w:rsidRDefault="00D054B1" w:rsidP="00C744E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cer Prevention Study</w:t>
            </w:r>
            <w:r w:rsidR="00EE7C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5D9C" w14:textId="77777777" w:rsidR="00D054B1" w:rsidRPr="00680248" w:rsidRDefault="00D054B1" w:rsidP="00C744E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F5E0" w14:textId="77777777" w:rsidR="00D054B1" w:rsidRPr="00DA5880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61CC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BDA2" w14:textId="77777777" w:rsidR="00D054B1" w:rsidRPr="00A9711B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A054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A45D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4B1" w:rsidRPr="00680248" w14:paraId="7D25CAC7" w14:textId="77777777" w:rsidTr="00250D0C">
        <w:trPr>
          <w:trHeight w:val="291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8422" w14:textId="77777777" w:rsidR="00D054B1" w:rsidRPr="00680248" w:rsidRDefault="00D054B1" w:rsidP="00C744EA">
            <w:pPr>
              <w:spacing w:after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ll</w:t>
            </w: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CB83" w14:textId="77777777" w:rsidR="00D054B1" w:rsidRPr="00680248" w:rsidRDefault="00D054B1" w:rsidP="00C744EA">
            <w:pPr>
              <w:spacing w:after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6584" w14:textId="77777777" w:rsidR="00D054B1" w:rsidRPr="00DA5880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356C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3A1E" w14:textId="77777777" w:rsidR="00D054B1" w:rsidRPr="00A9711B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481E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A214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4B1" w:rsidRPr="00680248" w14:paraId="58F32D22" w14:textId="77777777" w:rsidTr="00C744EA">
        <w:trPr>
          <w:trHeight w:val="291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3B9D" w14:textId="77777777" w:rsidR="00D054B1" w:rsidRPr="00680248" w:rsidRDefault="00D054B1" w:rsidP="00C744EA">
            <w:pPr>
              <w:spacing w:after="0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a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D1AC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92F2" w14:textId="77777777" w:rsidR="00D054B1" w:rsidRPr="00DA5880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 (8.6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111F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CFD7" w14:textId="77777777" w:rsidR="00D054B1" w:rsidRPr="00A9711B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556F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054B1" w:rsidRPr="00680248" w14:paraId="1C66CC25" w14:textId="77777777" w:rsidTr="00C744EA">
        <w:trPr>
          <w:trHeight w:val="291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58D5" w14:textId="77777777" w:rsidR="00D054B1" w:rsidRPr="00680248" w:rsidRDefault="00D054B1" w:rsidP="00C744EA">
            <w:pPr>
              <w:spacing w:after="0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iona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90F0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0B73" w14:textId="77777777" w:rsidR="00D054B1" w:rsidRPr="00DA5880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0 (5.4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0076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85DC" w14:textId="77777777" w:rsidR="00D054B1" w:rsidRPr="00A9711B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1E57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054B1" w:rsidRPr="00680248" w14:paraId="4859F5D7" w14:textId="77777777" w:rsidTr="00250D0C">
        <w:trPr>
          <w:trHeight w:val="291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676E" w14:textId="7C4562BE" w:rsidR="00D054B1" w:rsidRPr="00680248" w:rsidRDefault="005C5A54" w:rsidP="00C744EA">
            <w:pPr>
              <w:spacing w:after="0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C573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8221" w14:textId="77777777" w:rsidR="00D054B1" w:rsidRPr="00DA5880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0 (6.7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EC0E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942D" w14:textId="77777777" w:rsidR="00D054B1" w:rsidRPr="00A9711B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0 (7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59F0" w14:textId="4F5B0A8A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 (-8.</w:t>
            </w:r>
            <w:r w:rsidR="008D4B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8.</w:t>
            </w:r>
            <w:r w:rsidR="008D4B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32FD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D054B1" w:rsidRPr="00680248" w14:paraId="4933E943" w14:textId="77777777" w:rsidTr="00250D0C">
        <w:trPr>
          <w:trHeight w:val="291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2288" w14:textId="77777777" w:rsidR="00D054B1" w:rsidRPr="00680248" w:rsidRDefault="00D054B1" w:rsidP="00C744EA">
            <w:pPr>
              <w:spacing w:after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AD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84B0" w14:textId="77777777" w:rsidR="00D054B1" w:rsidRPr="00680248" w:rsidRDefault="00D054B1" w:rsidP="00C744EA">
            <w:pPr>
              <w:spacing w:after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2024" w14:textId="77777777" w:rsidR="00D054B1" w:rsidRPr="00DA5880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D481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2105" w14:textId="58050DAB" w:rsidR="00D054B1" w:rsidRPr="00A9711B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9396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A201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4B1" w:rsidRPr="00680248" w14:paraId="3C22356B" w14:textId="77777777" w:rsidTr="00C744EA">
        <w:trPr>
          <w:trHeight w:val="291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9491" w14:textId="77777777" w:rsidR="00D054B1" w:rsidRPr="00680248" w:rsidRDefault="00D054B1" w:rsidP="00C744EA">
            <w:pPr>
              <w:spacing w:after="0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a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67B9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1760" w14:textId="77777777" w:rsidR="00D054B1" w:rsidRPr="00DA5880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8 (6.0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7865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8F37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E042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054B1" w:rsidRPr="00680248" w14:paraId="0DB9E555" w14:textId="77777777" w:rsidTr="00C744EA">
        <w:trPr>
          <w:trHeight w:val="291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23DD" w14:textId="77777777" w:rsidR="00D054B1" w:rsidRPr="00680248" w:rsidRDefault="00D054B1" w:rsidP="00C744EA">
            <w:pPr>
              <w:spacing w:after="0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iona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8E88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C88E" w14:textId="77777777" w:rsidR="00D054B1" w:rsidRPr="00DA5880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0 (5.4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BE8F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5F07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324F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054B1" w:rsidRPr="00680248" w14:paraId="62E038DA" w14:textId="77777777" w:rsidTr="00C744EA">
        <w:trPr>
          <w:trHeight w:val="291"/>
        </w:trPr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FB630" w14:textId="0B7D4369" w:rsidR="00D054B1" w:rsidRPr="00680248" w:rsidRDefault="005C5A54" w:rsidP="00C744EA">
            <w:pPr>
              <w:spacing w:after="0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D0DC8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669ED" w14:textId="77777777" w:rsidR="00D054B1" w:rsidRPr="00DA5880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8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5 (6.8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A92BF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C87B9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F91FC" w14:textId="77777777" w:rsidR="00D054B1" w:rsidRPr="00680248" w:rsidRDefault="00D054B1" w:rsidP="00C744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0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14:paraId="4EF1E7E6" w14:textId="77777777" w:rsidR="00D054B1" w:rsidRPr="00680248" w:rsidRDefault="00D054B1" w:rsidP="00D054B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680248">
        <w:rPr>
          <w:rFonts w:ascii="Times New Roman" w:hAnsi="Times New Roman" w:cs="Times New Roman"/>
          <w:sz w:val="18"/>
          <w:szCs w:val="18"/>
        </w:rPr>
        <w:t xml:space="preserve">Abbreviations: </w:t>
      </w:r>
      <w:r>
        <w:rPr>
          <w:rFonts w:ascii="Times New Roman" w:hAnsi="Times New Roman" w:cs="Times New Roman"/>
          <w:sz w:val="18"/>
          <w:szCs w:val="18"/>
        </w:rPr>
        <w:t xml:space="preserve">SD, standard deviation; </w:t>
      </w:r>
      <w:r w:rsidRPr="00680248">
        <w:rPr>
          <w:rFonts w:ascii="Times New Roman" w:hAnsi="Times New Roman" w:cs="Times New Roman"/>
          <w:sz w:val="18"/>
          <w:szCs w:val="18"/>
        </w:rPr>
        <w:t>CI, confidence interval; LUAD, lung adenocarcinoma; SCC, squamous cell carcinoma; TCR, Taiwan Cancer Registry</w:t>
      </w:r>
    </w:p>
    <w:p w14:paraId="315A4131" w14:textId="77777777" w:rsidR="00D054B1" w:rsidRPr="00680248" w:rsidRDefault="00D054B1" w:rsidP="00D054B1">
      <w:pPr>
        <w:spacing w:after="0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680248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proofErr w:type="gramEnd"/>
      <w:r w:rsidRPr="00680248">
        <w:rPr>
          <w:rFonts w:ascii="Times New Roman" w:hAnsi="Times New Roman" w:cs="Times New Roman"/>
          <w:sz w:val="18"/>
          <w:szCs w:val="18"/>
        </w:rPr>
        <w:t xml:space="preserve"> overall lung cancer includes LUAD, SCC, as well as other histological subtypes</w:t>
      </w:r>
    </w:p>
    <w:p w14:paraId="6E83B815" w14:textId="77777777" w:rsidR="00D054B1" w:rsidRPr="00680248" w:rsidRDefault="00D054B1" w:rsidP="00D054B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680248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680248">
        <w:rPr>
          <w:rFonts w:ascii="Times New Roman" w:hAnsi="Times New Roman" w:cs="Times New Roman"/>
          <w:sz w:val="18"/>
          <w:szCs w:val="18"/>
        </w:rPr>
        <w:t xml:space="preserve"> Estimated difference between mean age at diagnosis and 95% confidence intervals were derived using Student’s t-test</w:t>
      </w:r>
    </w:p>
    <w:p w14:paraId="4E3A022D" w14:textId="77777777" w:rsidR="00D054B1" w:rsidRPr="00680248" w:rsidRDefault="00D054B1" w:rsidP="00D054B1">
      <w:pPr>
        <w:spacing w:after="0"/>
        <w:rPr>
          <w:rFonts w:ascii="Times New Roman" w:hAnsi="Times New Roman" w:cs="Times New Roman"/>
        </w:rPr>
      </w:pPr>
    </w:p>
    <w:p w14:paraId="22725EA0" w14:textId="77777777" w:rsidR="00D054B1" w:rsidRPr="00680248" w:rsidRDefault="00D054B1" w:rsidP="00D054B1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8A4F7A5" w14:textId="77777777" w:rsidR="00D054B1" w:rsidRDefault="00D054B1" w:rsidP="00D054B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D14D97" w14:textId="77777777" w:rsidR="001160AA" w:rsidRDefault="001160AA"/>
    <w:sectPr w:rsidR="001160AA" w:rsidSect="00717CF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4B1"/>
    <w:rsid w:val="001061FA"/>
    <w:rsid w:val="001160AA"/>
    <w:rsid w:val="00116D92"/>
    <w:rsid w:val="00183765"/>
    <w:rsid w:val="00191F53"/>
    <w:rsid w:val="001E7E7A"/>
    <w:rsid w:val="00222436"/>
    <w:rsid w:val="0022573C"/>
    <w:rsid w:val="00250D0C"/>
    <w:rsid w:val="002B2679"/>
    <w:rsid w:val="002F7F34"/>
    <w:rsid w:val="003045F6"/>
    <w:rsid w:val="00335F2C"/>
    <w:rsid w:val="003649C5"/>
    <w:rsid w:val="00391321"/>
    <w:rsid w:val="003A33B0"/>
    <w:rsid w:val="003B521E"/>
    <w:rsid w:val="003B6446"/>
    <w:rsid w:val="003F2CCA"/>
    <w:rsid w:val="004226D4"/>
    <w:rsid w:val="00424984"/>
    <w:rsid w:val="0045492F"/>
    <w:rsid w:val="00454D1B"/>
    <w:rsid w:val="004613F6"/>
    <w:rsid w:val="00481D2E"/>
    <w:rsid w:val="004C1C5B"/>
    <w:rsid w:val="004C29C6"/>
    <w:rsid w:val="0051184F"/>
    <w:rsid w:val="00552809"/>
    <w:rsid w:val="00592A00"/>
    <w:rsid w:val="005C5A54"/>
    <w:rsid w:val="00601F5D"/>
    <w:rsid w:val="006526F0"/>
    <w:rsid w:val="006624EF"/>
    <w:rsid w:val="006A17A2"/>
    <w:rsid w:val="006D0AA3"/>
    <w:rsid w:val="006F4CF7"/>
    <w:rsid w:val="007112FE"/>
    <w:rsid w:val="00760C05"/>
    <w:rsid w:val="007E3833"/>
    <w:rsid w:val="0082355C"/>
    <w:rsid w:val="008640B3"/>
    <w:rsid w:val="008853FB"/>
    <w:rsid w:val="008B4D9F"/>
    <w:rsid w:val="008C5531"/>
    <w:rsid w:val="008D4B23"/>
    <w:rsid w:val="00906F7F"/>
    <w:rsid w:val="00965CA6"/>
    <w:rsid w:val="00977353"/>
    <w:rsid w:val="00983CA3"/>
    <w:rsid w:val="009B3E13"/>
    <w:rsid w:val="009E35F2"/>
    <w:rsid w:val="009F0F41"/>
    <w:rsid w:val="00A0362A"/>
    <w:rsid w:val="00A24950"/>
    <w:rsid w:val="00A50739"/>
    <w:rsid w:val="00A52A35"/>
    <w:rsid w:val="00B21C29"/>
    <w:rsid w:val="00B270D2"/>
    <w:rsid w:val="00B5359C"/>
    <w:rsid w:val="00BC141A"/>
    <w:rsid w:val="00BE158A"/>
    <w:rsid w:val="00C03A8E"/>
    <w:rsid w:val="00C24921"/>
    <w:rsid w:val="00C27DBA"/>
    <w:rsid w:val="00C40B69"/>
    <w:rsid w:val="00CA4155"/>
    <w:rsid w:val="00D002B2"/>
    <w:rsid w:val="00D054B1"/>
    <w:rsid w:val="00D5670C"/>
    <w:rsid w:val="00D80AEA"/>
    <w:rsid w:val="00DB7679"/>
    <w:rsid w:val="00DE3FC6"/>
    <w:rsid w:val="00DE4653"/>
    <w:rsid w:val="00E05300"/>
    <w:rsid w:val="00E2071A"/>
    <w:rsid w:val="00E21E81"/>
    <w:rsid w:val="00E31CD4"/>
    <w:rsid w:val="00E33F3D"/>
    <w:rsid w:val="00EE7CB6"/>
    <w:rsid w:val="00EF4E7A"/>
    <w:rsid w:val="00F44C6A"/>
    <w:rsid w:val="00F55C77"/>
    <w:rsid w:val="00F614CB"/>
    <w:rsid w:val="00FC4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B6D56E"/>
  <w15:chartTrackingRefBased/>
  <w15:docId w15:val="{54190FD5-D77B-FA4C-9FA8-C133479E4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4B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226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26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26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26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26D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5359C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8</Words>
  <Characters>4266</Characters>
  <Application>Microsoft Office Word</Application>
  <DocSecurity>0</DocSecurity>
  <Lines>35</Lines>
  <Paragraphs>10</Paragraphs>
  <ScaleCrop>false</ScaleCrop>
  <Company/>
  <LinksUpToDate>false</LinksUpToDate>
  <CharactersWithSpaces>5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chter, Batel (NIH/NCI) [F]</dc:creator>
  <cp:keywords/>
  <dc:description/>
  <cp:lastModifiedBy>Blechter, Batel (NIH/NCI) [F]</cp:lastModifiedBy>
  <cp:revision>2</cp:revision>
  <dcterms:created xsi:type="dcterms:W3CDTF">2023-12-26T16:03:00Z</dcterms:created>
  <dcterms:modified xsi:type="dcterms:W3CDTF">2023-12-26T16:03:00Z</dcterms:modified>
</cp:coreProperties>
</file>